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247" w:rsidRDefault="00FA7247" w:rsidP="00FA7247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2</w:t>
      </w:r>
      <w:r>
        <w:t xml:space="preserve"> </w:t>
      </w:r>
      <w:bookmarkStart w:id="0" w:name="OLE_LINK6"/>
      <w:r>
        <w:rPr>
          <w:b/>
          <w:bCs/>
        </w:rPr>
        <w:t>Primer sequences of molecular markers used to identify the genotypes of</w:t>
      </w:r>
      <w:r>
        <w:rPr>
          <w:rFonts w:hint="eastAsia"/>
          <w:b/>
          <w:bCs/>
        </w:rPr>
        <w:t xml:space="preserve"> 18 SS</w:t>
      </w:r>
      <w:r>
        <w:rPr>
          <w:b/>
          <w:bCs/>
        </w:rPr>
        <w:t>R</w:t>
      </w:r>
      <w:r>
        <w:rPr>
          <w:rFonts w:hint="eastAsia"/>
          <w:b/>
          <w:bCs/>
        </w:rPr>
        <w:t>Gs</w:t>
      </w:r>
      <w:r>
        <w:rPr>
          <w:b/>
          <w:bCs/>
        </w:rPr>
        <w:t xml:space="preserve"> in rice</w:t>
      </w:r>
      <w:bookmarkEnd w:id="0"/>
    </w:p>
    <w:tbl>
      <w:tblPr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5"/>
        <w:gridCol w:w="1600"/>
        <w:gridCol w:w="3800"/>
        <w:gridCol w:w="1550"/>
        <w:gridCol w:w="1400"/>
      </w:tblGrid>
      <w:tr w:rsidR="00FA7247" w:rsidTr="00595B0F">
        <w:trPr>
          <w:trHeight w:val="686"/>
        </w:trPr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marker</w:t>
            </w: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of primers (5′- to 3′)</w:t>
            </w: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 typ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ference</w:t>
            </w:r>
          </w:p>
        </w:tc>
      </w:tr>
      <w:tr w:rsidR="00FA7247" w:rsidTr="00595B0F">
        <w:trPr>
          <w:trHeight w:hRule="exact" w:val="680"/>
        </w:trPr>
        <w:tc>
          <w:tcPr>
            <w:tcW w:w="9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Plar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Plar</w:t>
            </w:r>
            <w:r>
              <w:rPr>
                <w:sz w:val="18"/>
                <w:szCs w:val="18"/>
              </w:rPr>
              <w:t xml:space="preserve"> M1</w:t>
            </w:r>
          </w:p>
        </w:tc>
        <w:tc>
          <w:tcPr>
            <w:tcW w:w="3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FA7247">
            <w:pPr>
              <w:widowControl w:val="0"/>
              <w:numPr>
                <w:ilvl w:val="0"/>
                <w:numId w:val="1"/>
              </w:numPr>
              <w:tabs>
                <w:tab w:val="left" w:pos="312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CAGGTTCAGGCAATC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GGAAGGGTGGTGATGTGGAG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bookmarkStart w:id="1" w:name="OLE_LINK1"/>
            <w:r>
              <w:rPr>
                <w:sz w:val="18"/>
                <w:szCs w:val="18"/>
              </w:rPr>
              <w:t>STS</w:t>
            </w:r>
            <w:bookmarkEnd w:id="1"/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bookmarkStart w:id="2" w:name="OLE_LINK8"/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  <w:bookmarkEnd w:id="2"/>
          </w:p>
        </w:tc>
      </w:tr>
      <w:tr w:rsidR="00FA7247" w:rsidTr="00595B0F">
        <w:trPr>
          <w:trHeight w:val="674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Plar</w:t>
            </w:r>
            <w:r>
              <w:rPr>
                <w:sz w:val="18"/>
                <w:szCs w:val="18"/>
              </w:rPr>
              <w:t xml:space="preserve"> 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CGTGAACTGAACATCCATCT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GTTCAAGCCTTCAGGTCA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 (</w:t>
            </w:r>
            <w:r>
              <w:rPr>
                <w:i/>
                <w:iCs/>
                <w:sz w:val="18"/>
                <w:szCs w:val="18"/>
              </w:rPr>
              <w:t>Tsp45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403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 xml:space="preserve">  </w:t>
            </w:r>
            <w:r>
              <w:rPr>
                <w:i/>
                <w:iCs/>
                <w:sz w:val="18"/>
                <w:szCs w:val="18"/>
              </w:rPr>
              <w:t>AGPis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ind w:firstLineChars="200" w:firstLine="36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GPiso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AATCGCTGCCATCGGT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TCCACATCGTTAGGTACAC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99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GPiso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TGGAATGGGAACTCTATTATTG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CCCAACCTCTACCTTCAAA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bookmarkStart w:id="3" w:name="OLE_LINK4"/>
            <w:r>
              <w:rPr>
                <w:sz w:val="18"/>
                <w:szCs w:val="18"/>
              </w:rPr>
              <w:t>CAPs</w:t>
            </w:r>
            <w:bookmarkEnd w:id="3"/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bookmarkStart w:id="4" w:name="OLE_LINK9"/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  <w:bookmarkEnd w:id="4"/>
          </w:p>
        </w:tc>
      </w:tr>
      <w:tr w:rsidR="00FA7247" w:rsidTr="00595B0F">
        <w:trPr>
          <w:trHeight w:val="156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Ps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ind w:firstLineChars="100" w:firstLine="18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GPsma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bookmarkStart w:id="5" w:name="OLE_LINK2"/>
            <w:r>
              <w:rPr>
                <w:sz w:val="18"/>
                <w:szCs w:val="18"/>
              </w:rPr>
              <w:t xml:space="preserve">[F] </w:t>
            </w:r>
            <w:bookmarkEnd w:id="5"/>
            <w:r>
              <w:rPr>
                <w:sz w:val="18"/>
                <w:szCs w:val="18"/>
              </w:rPr>
              <w:t>TCTATTCTCAGCCCTCCAAC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TGTGTTTAGAGGTGCTTTTC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bookmarkStart w:id="6" w:name="OLE_LINK3"/>
            <w:r>
              <w:rPr>
                <w:sz w:val="18"/>
                <w:szCs w:val="18"/>
              </w:rPr>
              <w:t>STS</w:t>
            </w:r>
          </w:p>
          <w:bookmarkEnd w:id="6"/>
          <w:p w:rsidR="00FA7247" w:rsidRDefault="00FA7247" w:rsidP="00595B0F">
            <w:pPr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6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GPsma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TGTGTTTAGAGGTGCTTTTC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ATCTTCCCAGTAACCAT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811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B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B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TTGCTGCGAATTATCTGC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CCTCCTCCCACTTCTTT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97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I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I 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GTAGGGTAGGTCAATCTG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TAGAGAAGACAATGTGGCAAC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Nru</w:t>
            </w:r>
            <w:r>
              <w:rPr>
                <w:sz w:val="18"/>
                <w:szCs w:val="18"/>
              </w:rPr>
              <w:t xml:space="preserve"> 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65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I 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TTCTATCCATTCCTTAATCCC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TGCTATTGATGTTAAGAGG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72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I 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ACCCACCTCGCTATCTGT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GGAAACACCAGACATCAACCA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Apa</w:t>
            </w:r>
            <w:r>
              <w:rPr>
                <w:sz w:val="18"/>
                <w:szCs w:val="18"/>
              </w:rPr>
              <w:t xml:space="preserve"> I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46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1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bookmarkStart w:id="7" w:name="OLE_LINK5"/>
            <w:r>
              <w:rPr>
                <w:sz w:val="18"/>
                <w:szCs w:val="18"/>
              </w:rPr>
              <w:t>[F]</w:t>
            </w:r>
            <w:bookmarkEnd w:id="7"/>
            <w:r>
              <w:rPr>
                <w:sz w:val="18"/>
                <w:szCs w:val="18"/>
              </w:rPr>
              <w:t xml:space="preserve"> CACCCCACCGTTCTACTAT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CCATAGTTTCATTGAGATTGCT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84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CAAGTTGGTGACGATAGTGATG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AACAGAGCCTCCATTACCTTTA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9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GAGATCAAATCGTGGAA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GGAGTGAAGTAGTGGAA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75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TCTTTAGACGATTAGC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AGTCACAAGTAGAAGG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73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2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GATTTGAACTCAGGACTTGG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CTATGGGCTCTATCCTTACTAG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77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GCTCGTTGCCTAGCTA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GCGAGGAAGCGATTGC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26"/>
        </w:trPr>
        <w:tc>
          <w:tcPr>
            <w:tcW w:w="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F] ACAGTATGTTTGCCTCAGCG 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TAAATCCACCCAGCCAGT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67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>-3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3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CAATACCGTAAACTAGCGACTA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ACAGGTAGAATGGCAGTGGT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9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3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GTTCTCGGTGAAGATG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TGGTCCCAGCTGAGGTC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 xml:space="preserve">Ban </w:t>
            </w:r>
            <w:r>
              <w:rPr>
                <w:sz w:val="18"/>
                <w:szCs w:val="18"/>
              </w:rPr>
              <w:t>I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62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</w:t>
            </w:r>
            <w:r>
              <w:rPr>
                <w:i/>
                <w:iCs/>
                <w:sz w:val="18"/>
                <w:szCs w:val="18"/>
              </w:rPr>
              <w:t xml:space="preserve">-3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ACTGACTCATACACGGATAAC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CACGCACGAACGGAAAC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Nhe</w:t>
            </w:r>
            <w:r>
              <w:rPr>
                <w:sz w:val="18"/>
                <w:szCs w:val="18"/>
              </w:rPr>
              <w:t xml:space="preserve"> 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74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>-1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AGAAGGGAAGGGAGTCA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CCATCTCCATTGCCA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97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 xml:space="preserve"> 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AAGCAATGATTCAGGCAC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GAGACAGGAGCAAAAG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Eco R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35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AAATCAACTGTAAGTGCTGGA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R] GAGAACGGAGAAAATGGCAT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</w:t>
            </w:r>
            <w:r>
              <w:rPr>
                <w:i/>
                <w:iCs/>
                <w:sz w:val="18"/>
                <w:szCs w:val="18"/>
              </w:rPr>
              <w:t>(Nde</w:t>
            </w:r>
            <w:r>
              <w:rPr>
                <w:sz w:val="18"/>
                <w:szCs w:val="18"/>
              </w:rPr>
              <w:t xml:space="preserve"> 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87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t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GAGCAATAGGTGGTTCA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CCAAATCTACTCTCGT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Eco R</w:t>
            </w:r>
            <w:r>
              <w:rPr>
                <w:sz w:val="18"/>
                <w:szCs w:val="18"/>
              </w:rPr>
              <w:t xml:space="preserve">72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76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>-2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F] AAGTCCTTCGGCTTACTATTCC 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GAGAAGGAACATAACAGGGA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 xml:space="preserve">Xba </w:t>
            </w:r>
            <w:r>
              <w:rPr>
                <w:sz w:val="18"/>
                <w:szCs w:val="18"/>
              </w:rPr>
              <w:t xml:space="preserve">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46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II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AGCAATGTAAGTTCAAGTA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ATTAGGGATGATGGTTTT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62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V</w:t>
            </w:r>
            <w:r>
              <w:rPr>
                <w:i/>
                <w:iCs/>
                <w:sz w:val="18"/>
                <w:szCs w:val="18"/>
              </w:rPr>
              <w:t>-1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V</w:t>
            </w:r>
            <w:r>
              <w:rPr>
                <w:i/>
                <w:iCs/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ATTGTGTCTTGAAGTCTGTGCT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R] CGATGGGTTAGTGCTGTGG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Nde</w:t>
            </w:r>
            <w:r>
              <w:rPr>
                <w:sz w:val="18"/>
                <w:szCs w:val="18"/>
              </w:rPr>
              <w:t xml:space="preserve"> 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55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V</w:t>
            </w:r>
            <w:r>
              <w:rPr>
                <w:i/>
                <w:iCs/>
                <w:sz w:val="18"/>
                <w:szCs w:val="18"/>
              </w:rPr>
              <w:t>-2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V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TTCTGATTGATGGTTGGTT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GAAGAATAATCTCTACTAGGTG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Sph</w:t>
            </w:r>
            <w:r>
              <w:rPr>
                <w:sz w:val="18"/>
                <w:szCs w:val="18"/>
              </w:rPr>
              <w:t>I)</w:t>
            </w: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48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V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FA7247">
            <w:pPr>
              <w:widowControl w:val="0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TTGGTGGTGCG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AAAGCGTTCCGACAG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74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</w:t>
            </w:r>
            <w:r>
              <w:rPr>
                <w:rFonts w:hint="eastAsia"/>
                <w:i/>
                <w:iCs/>
                <w:sz w:val="18"/>
                <w:szCs w:val="18"/>
              </w:rPr>
              <w:t>IV</w:t>
            </w:r>
            <w:r>
              <w:rPr>
                <w:i/>
                <w:iCs/>
                <w:sz w:val="18"/>
                <w:szCs w:val="18"/>
              </w:rPr>
              <w:t xml:space="preserve">-2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TCAAGTATGGTTTACCTA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TTCCCAATGACTTCTA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Eco72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49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E1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1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CTACATAACACGCATACAAAGT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GACAAAAGCGAAAGGTAATGA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57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1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TGGGGAAAACAAGTAAGTC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GTTCCATCAGAAGAATCAGG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95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1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GAAATGGGAGTCGC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CGAAGAAACCACGCT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27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1 </w:t>
            </w:r>
            <w:r>
              <w:rPr>
                <w:sz w:val="18"/>
                <w:szCs w:val="18"/>
              </w:rPr>
              <w:t>M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TTGTTGCTGAAGATGTTT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CGGTTGATGGTAGG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 xml:space="preserve">Taq </w:t>
            </w:r>
            <w:r>
              <w:rPr>
                <w:sz w:val="18"/>
                <w:szCs w:val="18"/>
              </w:rPr>
              <w:t>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51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E3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3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AGGTTAGCATTGGTTGGTGA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CTCCTTGAACAGCGACA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01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3 </w:t>
            </w:r>
            <w:r>
              <w:rPr>
                <w:sz w:val="18"/>
                <w:szCs w:val="18"/>
              </w:rPr>
              <w:t>t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TTCCATTATTTCTTTGC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ATCCTCCCTGAACCA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71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E4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E4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ACCAATTATATTAGCGTGCTC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CGTGGCTCTTGGCTCTCT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90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E4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CCATCACCTCAAATACATCACT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GACTGGAATGCCCCTTAG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02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A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A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TAGATGCTAATGTGATGTGG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TGGTATAGGCACAACCGTAG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25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A </w:t>
            </w:r>
            <w:r>
              <w:rPr>
                <w:sz w:val="18"/>
                <w:szCs w:val="18"/>
              </w:rPr>
              <w:t>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CAAGCACACGACACCTA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CAACAAACCAAACTCAT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Hind</w:t>
            </w:r>
            <w:r>
              <w:rPr>
                <w:sz w:val="18"/>
                <w:szCs w:val="18"/>
              </w:rPr>
              <w:t xml:space="preserve"> III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97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A </w:t>
            </w:r>
            <w:r>
              <w:rPr>
                <w:sz w:val="18"/>
                <w:szCs w:val="18"/>
              </w:rPr>
              <w:t>M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TGTGGGAATACCTTCAACT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TAAAACCCTTACAGGCT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166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L</w:t>
            </w:r>
          </w:p>
          <w:p w:rsidR="00FA7247" w:rsidRDefault="00FA7247" w:rsidP="00595B0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L</w:t>
            </w:r>
            <w:r>
              <w:rPr>
                <w:sz w:val="18"/>
                <w:szCs w:val="18"/>
              </w:rPr>
              <w:t xml:space="preserve"> M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ACAACCGTCCGCTTTAGTTTC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CATTTGAGAGGGTTTGGATT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04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L</w:t>
            </w:r>
            <w:r>
              <w:rPr>
                <w:sz w:val="18"/>
                <w:szCs w:val="18"/>
              </w:rPr>
              <w:t xml:space="preserve"> M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ATTTAACTGTATGGACTGAG</w:t>
            </w:r>
          </w:p>
          <w:p w:rsidR="00FA7247" w:rsidRDefault="00FA7247" w:rsidP="00595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GATACCAACCAAACAAG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04"/>
        </w:trPr>
        <w:tc>
          <w:tcPr>
            <w:tcW w:w="9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ind w:firstLineChars="200" w:firstLine="36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x</w:t>
            </w:r>
            <w:r>
              <w:rPr>
                <w:sz w:val="18"/>
                <w:szCs w:val="18"/>
              </w:rPr>
              <w:t xml:space="preserve"> 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FA7247" w:rsidRDefault="00FA7247" w:rsidP="00595B0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F] CACAGCAACAGCTAGACAACCAC </w:t>
            </w:r>
          </w:p>
          <w:p w:rsidR="00FA7247" w:rsidRDefault="00FA7247" w:rsidP="00595B0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R] CACGACGACGGAGGGGAAC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  <w:tr w:rsidR="00FA7247" w:rsidTr="00595B0F">
        <w:trPr>
          <w:trHeight w:val="204"/>
        </w:trPr>
        <w:tc>
          <w:tcPr>
            <w:tcW w:w="965" w:type="dxa"/>
            <w:vMerge/>
            <w:tcBorders>
              <w:left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CR-ACC</w:t>
            </w:r>
            <w:r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FA7247" w:rsidRDefault="00FA7247" w:rsidP="00595B0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GCTTCACTTCTCTGCTTGTG</w:t>
            </w:r>
          </w:p>
          <w:p w:rsidR="00FA7247" w:rsidRDefault="00FA7247" w:rsidP="00595B0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 ATGATTTAACGAGAGTTA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ACC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ai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2</w:t>
            </w:r>
          </w:p>
        </w:tc>
      </w:tr>
      <w:tr w:rsidR="00FA7247" w:rsidTr="00595B0F">
        <w:trPr>
          <w:trHeight w:val="204"/>
        </w:trPr>
        <w:tc>
          <w:tcPr>
            <w:tcW w:w="9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x</w:t>
            </w:r>
            <w:r>
              <w:rPr>
                <w:sz w:val="18"/>
                <w:szCs w:val="18"/>
              </w:rPr>
              <w:t xml:space="preserve"> EX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7247" w:rsidRDefault="00FA7247" w:rsidP="00595B0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] GCATCACCGGCATCGTC</w:t>
            </w:r>
          </w:p>
          <w:p w:rsidR="00FA7247" w:rsidRDefault="00FA7247" w:rsidP="00595B0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R]GCTCCGGCCATGATGAGAT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(</w:t>
            </w:r>
            <w:r>
              <w:rPr>
                <w:i/>
                <w:iCs/>
                <w:sz w:val="18"/>
                <w:szCs w:val="18"/>
              </w:rPr>
              <w:t>Apa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A7247" w:rsidRDefault="00FA7247" w:rsidP="00595B0F">
            <w:pPr>
              <w:spacing w:after="4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ian </w:t>
            </w:r>
            <w:r>
              <w:rPr>
                <w:rFonts w:hint="eastAsia"/>
                <w:i/>
                <w:iCs/>
                <w:sz w:val="18"/>
                <w:szCs w:val="18"/>
              </w:rPr>
              <w:t>et al</w:t>
            </w:r>
            <w:r>
              <w:rPr>
                <w:rFonts w:hint="eastAsia"/>
                <w:sz w:val="18"/>
                <w:szCs w:val="18"/>
              </w:rPr>
              <w:t>., 2009</w:t>
            </w:r>
          </w:p>
        </w:tc>
      </w:tr>
    </w:tbl>
    <w:p w:rsidR="007A608F" w:rsidRDefault="007A608F">
      <w:bookmarkStart w:id="8" w:name="_GoBack"/>
      <w:bookmarkEnd w:id="8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F64B38"/>
    <w:multiLevelType w:val="singleLevel"/>
    <w:tmpl w:val="43F64B38"/>
    <w:lvl w:ilvl="0">
      <w:start w:val="6"/>
      <w:numFmt w:val="upperLetter"/>
      <w:lvlText w:val="[%1]"/>
      <w:lvlJc w:val="left"/>
      <w:pPr>
        <w:tabs>
          <w:tab w:val="num" w:pos="312"/>
        </w:tabs>
      </w:pPr>
    </w:lvl>
  </w:abstractNum>
  <w:abstractNum w:abstractNumId="1">
    <w:nsid w:val="691E5B7E"/>
    <w:multiLevelType w:val="singleLevel"/>
    <w:tmpl w:val="691E5B7E"/>
    <w:lvl w:ilvl="0">
      <w:start w:val="6"/>
      <w:numFmt w:val="upperLetter"/>
      <w:suff w:val="space"/>
      <w:lvlText w:val="[%1]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247"/>
    <w:rsid w:val="002363E5"/>
    <w:rsid w:val="00254AA4"/>
    <w:rsid w:val="003A12F3"/>
    <w:rsid w:val="007A608F"/>
    <w:rsid w:val="009A30D0"/>
    <w:rsid w:val="00A42E66"/>
    <w:rsid w:val="00BC4FC0"/>
    <w:rsid w:val="00FA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703</Characters>
  <Application>Microsoft Office Word</Application>
  <DocSecurity>0</DocSecurity>
  <Lines>336</Lines>
  <Paragraphs>269</Paragraphs>
  <ScaleCrop>false</ScaleCrop>
  <Company/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7-07T14:55:00Z</dcterms:created>
  <dcterms:modified xsi:type="dcterms:W3CDTF">2020-07-07T14:55:00Z</dcterms:modified>
</cp:coreProperties>
</file>